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6E24D" w14:textId="61168137" w:rsidR="00661228" w:rsidRPr="00522D2A" w:rsidRDefault="00661228" w:rsidP="00F056EC">
      <w:pPr>
        <w:pStyle w:val="Heading1"/>
        <w:rPr>
          <w:lang w:val="en-US"/>
        </w:rPr>
      </w:pPr>
      <w:r w:rsidRPr="00522D2A">
        <w:rPr>
          <w:lang w:val="en-US"/>
        </w:rPr>
        <w:t>Appendix</w:t>
      </w:r>
    </w:p>
    <w:p w14:paraId="51C6220F" w14:textId="77777777" w:rsidR="00661228" w:rsidRPr="00522D2A" w:rsidRDefault="00661228" w:rsidP="00110647">
      <w:pPr>
        <w:jc w:val="both"/>
        <w:rPr>
          <w:rFonts w:ascii="Garamond" w:hAnsi="Garamond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2410"/>
        <w:gridCol w:w="2552"/>
        <w:gridCol w:w="1984"/>
      </w:tblGrid>
      <w:tr w:rsidR="00661228" w:rsidRPr="00522D2A" w14:paraId="58D5FD66" w14:textId="77777777" w:rsidTr="008600AD">
        <w:trPr>
          <w:trHeight w:val="452"/>
          <w:tblCellSpacing w:w="15" w:type="dxa"/>
        </w:trPr>
        <w:tc>
          <w:tcPr>
            <w:tcW w:w="9149" w:type="dxa"/>
            <w:gridSpan w:val="4"/>
            <w:tcBorders>
              <w:bottom w:val="single" w:sz="4" w:space="0" w:color="auto"/>
            </w:tcBorders>
            <w:vAlign w:val="center"/>
          </w:tcPr>
          <w:p w14:paraId="3F7078C5" w14:textId="617D70A1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  <w:t xml:space="preserve">Table A1. </w:t>
            </w: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Robustness of DDML Estimates Across Alternative Learners</w:t>
            </w:r>
          </w:p>
        </w:tc>
      </w:tr>
      <w:tr w:rsidR="00661228" w:rsidRPr="00522D2A" w14:paraId="64404BD9" w14:textId="77777777" w:rsidTr="008600AD">
        <w:trPr>
          <w:trHeight w:val="374"/>
          <w:tblCellSpacing w:w="15" w:type="dxa"/>
        </w:trPr>
        <w:tc>
          <w:tcPr>
            <w:tcW w:w="2218" w:type="dxa"/>
            <w:tcBorders>
              <w:bottom w:val="single" w:sz="4" w:space="0" w:color="auto"/>
            </w:tcBorders>
            <w:vAlign w:val="center"/>
            <w:hideMark/>
          </w:tcPr>
          <w:p w14:paraId="105789B4" w14:textId="77777777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  <w:t>Outcome learner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14:paraId="094A7A56" w14:textId="77777777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  <w:t>Treatment learner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  <w:hideMark/>
          </w:tcPr>
          <w:p w14:paraId="0943F4B6" w14:textId="0AD7BBC7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  <w:t xml:space="preserve">Skin </w:t>
            </w:r>
            <w:r w:rsidR="00581C1F" w:rsidRPr="00522D2A"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  <w:t>color</w:t>
            </w:r>
            <w:r w:rsidRPr="00522D2A"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  <w:t xml:space="preserve"> coefficient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  <w:hideMark/>
          </w:tcPr>
          <w:p w14:paraId="0F0F97D4" w14:textId="77777777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b/>
                <w:bCs/>
                <w:kern w:val="2"/>
                <w:lang w:val="en-US" w:eastAsia="en-US"/>
                <w14:ligatures w14:val="standardContextual"/>
              </w:rPr>
              <w:t>SE</w:t>
            </w:r>
          </w:p>
        </w:tc>
      </w:tr>
      <w:tr w:rsidR="00661228" w:rsidRPr="00522D2A" w14:paraId="4F1F2045" w14:textId="77777777" w:rsidTr="008600AD">
        <w:trPr>
          <w:trHeight w:val="374"/>
          <w:tblCellSpacing w:w="15" w:type="dxa"/>
        </w:trPr>
        <w:tc>
          <w:tcPr>
            <w:tcW w:w="2218" w:type="dxa"/>
            <w:vAlign w:val="center"/>
            <w:hideMark/>
          </w:tcPr>
          <w:p w14:paraId="11AAA7A4" w14:textId="77777777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OLS</w:t>
            </w:r>
          </w:p>
        </w:tc>
        <w:tc>
          <w:tcPr>
            <w:tcW w:w="2380" w:type="dxa"/>
            <w:vAlign w:val="center"/>
            <w:hideMark/>
          </w:tcPr>
          <w:p w14:paraId="5AEDEFF4" w14:textId="77777777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OLS</w:t>
            </w:r>
          </w:p>
        </w:tc>
        <w:tc>
          <w:tcPr>
            <w:tcW w:w="2522" w:type="dxa"/>
            <w:vAlign w:val="center"/>
            <w:hideMark/>
          </w:tcPr>
          <w:p w14:paraId="751B5860" w14:textId="48EEAB3F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−0.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324</w:t>
            </w:r>
          </w:p>
        </w:tc>
        <w:tc>
          <w:tcPr>
            <w:tcW w:w="1939" w:type="dxa"/>
            <w:vAlign w:val="center"/>
            <w:hideMark/>
          </w:tcPr>
          <w:p w14:paraId="351A5AEE" w14:textId="10003BE3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0.0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26</w:t>
            </w:r>
          </w:p>
        </w:tc>
      </w:tr>
      <w:tr w:rsidR="00661228" w:rsidRPr="00522D2A" w14:paraId="474D59B0" w14:textId="77777777" w:rsidTr="008600AD">
        <w:trPr>
          <w:trHeight w:val="374"/>
          <w:tblCellSpacing w:w="15" w:type="dxa"/>
        </w:trPr>
        <w:tc>
          <w:tcPr>
            <w:tcW w:w="2218" w:type="dxa"/>
            <w:vAlign w:val="center"/>
            <w:hideMark/>
          </w:tcPr>
          <w:p w14:paraId="7825DFAA" w14:textId="77777777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OLS</w:t>
            </w:r>
          </w:p>
        </w:tc>
        <w:tc>
          <w:tcPr>
            <w:tcW w:w="2380" w:type="dxa"/>
            <w:vAlign w:val="center"/>
            <w:hideMark/>
          </w:tcPr>
          <w:p w14:paraId="60026C79" w14:textId="77777777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ML (stacked)</w:t>
            </w:r>
          </w:p>
        </w:tc>
        <w:tc>
          <w:tcPr>
            <w:tcW w:w="2522" w:type="dxa"/>
            <w:vAlign w:val="center"/>
            <w:hideMark/>
          </w:tcPr>
          <w:p w14:paraId="58085791" w14:textId="10A37D47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−0.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322</w:t>
            </w:r>
          </w:p>
        </w:tc>
        <w:tc>
          <w:tcPr>
            <w:tcW w:w="1939" w:type="dxa"/>
            <w:vAlign w:val="center"/>
            <w:hideMark/>
          </w:tcPr>
          <w:p w14:paraId="531427F2" w14:textId="6771E51B" w:rsidR="00661228" w:rsidRPr="00522D2A" w:rsidRDefault="00E45E08" w:rsidP="00661228">
            <w:pPr>
              <w:jc w:val="center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0.026</w:t>
            </w:r>
          </w:p>
        </w:tc>
      </w:tr>
      <w:tr w:rsidR="00661228" w:rsidRPr="00522D2A" w14:paraId="6E11866D" w14:textId="77777777" w:rsidTr="008600AD">
        <w:trPr>
          <w:trHeight w:val="374"/>
          <w:tblCellSpacing w:w="15" w:type="dxa"/>
        </w:trPr>
        <w:tc>
          <w:tcPr>
            <w:tcW w:w="2218" w:type="dxa"/>
            <w:vAlign w:val="center"/>
            <w:hideMark/>
          </w:tcPr>
          <w:p w14:paraId="7D76888E" w14:textId="77777777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ML (stacked)</w:t>
            </w:r>
          </w:p>
        </w:tc>
        <w:tc>
          <w:tcPr>
            <w:tcW w:w="2380" w:type="dxa"/>
            <w:vAlign w:val="center"/>
            <w:hideMark/>
          </w:tcPr>
          <w:p w14:paraId="4761A4B3" w14:textId="77777777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OLS</w:t>
            </w:r>
          </w:p>
        </w:tc>
        <w:tc>
          <w:tcPr>
            <w:tcW w:w="2522" w:type="dxa"/>
            <w:vAlign w:val="center"/>
            <w:hideMark/>
          </w:tcPr>
          <w:p w14:paraId="07F83D46" w14:textId="46FE2BFC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−0.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322</w:t>
            </w:r>
          </w:p>
        </w:tc>
        <w:tc>
          <w:tcPr>
            <w:tcW w:w="1939" w:type="dxa"/>
            <w:vAlign w:val="center"/>
            <w:hideMark/>
          </w:tcPr>
          <w:p w14:paraId="59535C87" w14:textId="77D3CB12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0.0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26</w:t>
            </w:r>
          </w:p>
        </w:tc>
      </w:tr>
      <w:tr w:rsidR="00661228" w:rsidRPr="00522D2A" w14:paraId="07619563" w14:textId="77777777" w:rsidTr="008600AD">
        <w:trPr>
          <w:trHeight w:val="374"/>
          <w:tblCellSpacing w:w="15" w:type="dxa"/>
        </w:trPr>
        <w:tc>
          <w:tcPr>
            <w:tcW w:w="2218" w:type="dxa"/>
            <w:tcBorders>
              <w:bottom w:val="single" w:sz="4" w:space="0" w:color="auto"/>
            </w:tcBorders>
            <w:vAlign w:val="center"/>
            <w:hideMark/>
          </w:tcPr>
          <w:p w14:paraId="315EE634" w14:textId="77777777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ML (stacked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14:paraId="20B2343B" w14:textId="77777777" w:rsidR="00661228" w:rsidRPr="00522D2A" w:rsidRDefault="00661228" w:rsidP="00661228">
            <w:pPr>
              <w:jc w:val="both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ML (stacked)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  <w:hideMark/>
          </w:tcPr>
          <w:p w14:paraId="6F8A7F04" w14:textId="236CC203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−0.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322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  <w:hideMark/>
          </w:tcPr>
          <w:p w14:paraId="2F37B683" w14:textId="3F46AF62" w:rsidR="00661228" w:rsidRPr="00522D2A" w:rsidRDefault="00661228" w:rsidP="00661228">
            <w:pPr>
              <w:jc w:val="center"/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0.0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lang w:val="en-US" w:eastAsia="en-US"/>
                <w14:ligatures w14:val="standardContextual"/>
              </w:rPr>
              <w:t>26</w:t>
            </w:r>
          </w:p>
        </w:tc>
      </w:tr>
      <w:tr w:rsidR="00661228" w:rsidRPr="00522D2A" w14:paraId="436E2069" w14:textId="77777777" w:rsidTr="008600AD">
        <w:trPr>
          <w:trHeight w:val="374"/>
          <w:tblCellSpacing w:w="15" w:type="dxa"/>
        </w:trPr>
        <w:tc>
          <w:tcPr>
            <w:tcW w:w="9149" w:type="dxa"/>
            <w:gridSpan w:val="4"/>
            <w:vAlign w:val="center"/>
          </w:tcPr>
          <w:p w14:paraId="45EA2A86" w14:textId="44102ADA" w:rsidR="00661228" w:rsidRPr="00522D2A" w:rsidRDefault="00661228" w:rsidP="00661228">
            <w:pPr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22D2A">
              <w:rPr>
                <w:rFonts w:ascii="Garamond" w:eastAsiaTheme="minorEastAsia" w:hAnsi="Garamond" w:cs="Times New Roman (Body CS)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Notes. 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Entries report DDML estimates of the effect of skin </w:t>
            </w:r>
            <w:r w:rsidR="00EB03A1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>color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on years of schooling under alternative combinations of learners used to estimate the outcome and treatment nuisance functions. Skin </w:t>
            </w:r>
            <w:r w:rsidR="00756B46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>color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is standardized within </w:t>
            </w:r>
            <w:r w:rsidR="00D47454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a 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country. All specifications adjust for the same set of pre-treatment covariates, including age, sex, maternal education, ethnoracial identity, ethnoracial configuration, country fixed effects, and </w:t>
            </w:r>
            <w:r w:rsidR="00D47454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>location size</w:t>
            </w:r>
            <w:r w:rsidR="00E45E08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. Standard errors are clustered at the </w:t>
            </w:r>
            <w:proofErr w:type="gramStart"/>
            <w:r w:rsidR="00E45E08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>country</w:t>
            </w:r>
            <w:proofErr w:type="gramEnd"/>
            <w:r w:rsidR="00E45E08" w:rsidRPr="00522D2A">
              <w:rPr>
                <w:rFonts w:ascii="Garamond" w:eastAsiaTheme="minorEastAsia" w:hAnsi="Garamond" w:cs="Times New Roman (Body CS)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level. The preferred specification (minimum mean squared error) uses machine-learning learners for both nuisance components.</w:t>
            </w:r>
          </w:p>
        </w:tc>
      </w:tr>
    </w:tbl>
    <w:p w14:paraId="07D213FD" w14:textId="77777777" w:rsidR="00661228" w:rsidRPr="00522D2A" w:rsidRDefault="00661228" w:rsidP="00110647">
      <w:pPr>
        <w:jc w:val="both"/>
        <w:rPr>
          <w:rFonts w:ascii="Garamond" w:hAnsi="Garamond"/>
          <w:lang w:val="en-US"/>
        </w:rPr>
      </w:pPr>
    </w:p>
    <w:sectPr w:rsidR="00661228" w:rsidRPr="00522D2A" w:rsidSect="00E95611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382C9" w14:textId="77777777" w:rsidR="00163CC7" w:rsidRDefault="00163CC7" w:rsidP="00BE4F28">
      <w:r>
        <w:separator/>
      </w:r>
    </w:p>
  </w:endnote>
  <w:endnote w:type="continuationSeparator" w:id="0">
    <w:p w14:paraId="2F51C902" w14:textId="77777777" w:rsidR="00163CC7" w:rsidRDefault="00163CC7" w:rsidP="00BE4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3251132"/>
      <w:docPartObj>
        <w:docPartGallery w:val="Page Numbers (Bottom of Page)"/>
        <w:docPartUnique/>
      </w:docPartObj>
    </w:sdtPr>
    <w:sdtContent>
      <w:p w14:paraId="655C74BB" w14:textId="6EBC280B" w:rsidR="00BE4F28" w:rsidRDefault="00BE4F28" w:rsidP="009A78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C56B4A2" w14:textId="77777777" w:rsidR="00BE4F28" w:rsidRDefault="00BE4F28" w:rsidP="00BE4F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6962526"/>
      <w:docPartObj>
        <w:docPartGallery w:val="Page Numbers (Bottom of Page)"/>
        <w:docPartUnique/>
      </w:docPartObj>
    </w:sdtPr>
    <w:sdtContent>
      <w:p w14:paraId="0897C514" w14:textId="0BC3B9D0" w:rsidR="00BE4F28" w:rsidRDefault="00BE4F28" w:rsidP="009A78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609096" w14:textId="77777777" w:rsidR="00BE4F28" w:rsidRDefault="00BE4F28" w:rsidP="00BE4F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2740E" w14:textId="77777777" w:rsidR="00163CC7" w:rsidRDefault="00163CC7" w:rsidP="00BE4F28">
      <w:r>
        <w:separator/>
      </w:r>
    </w:p>
  </w:footnote>
  <w:footnote w:type="continuationSeparator" w:id="0">
    <w:p w14:paraId="6EDA75F7" w14:textId="77777777" w:rsidR="00163CC7" w:rsidRDefault="00163CC7" w:rsidP="00BE4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3MbcwMDY3NDa2MDNR0lEKTi0uzszPAykwrAUA04qKHiwAAAA="/>
  </w:docVars>
  <w:rsids>
    <w:rsidRoot w:val="007450FE"/>
    <w:rsid w:val="000044F1"/>
    <w:rsid w:val="0000670F"/>
    <w:rsid w:val="00010048"/>
    <w:rsid w:val="00010D34"/>
    <w:rsid w:val="000125F3"/>
    <w:rsid w:val="0001292D"/>
    <w:rsid w:val="00022ABD"/>
    <w:rsid w:val="000307EF"/>
    <w:rsid w:val="0003294D"/>
    <w:rsid w:val="0004188F"/>
    <w:rsid w:val="000448C6"/>
    <w:rsid w:val="0006487B"/>
    <w:rsid w:val="00077DBE"/>
    <w:rsid w:val="000917B9"/>
    <w:rsid w:val="00096FA9"/>
    <w:rsid w:val="000A15D6"/>
    <w:rsid w:val="000A38B6"/>
    <w:rsid w:val="000B109C"/>
    <w:rsid w:val="000B5CCA"/>
    <w:rsid w:val="000B613D"/>
    <w:rsid w:val="000C481B"/>
    <w:rsid w:val="000D144B"/>
    <w:rsid w:val="000D3CDC"/>
    <w:rsid w:val="000F4748"/>
    <w:rsid w:val="000F75BF"/>
    <w:rsid w:val="00100595"/>
    <w:rsid w:val="00110647"/>
    <w:rsid w:val="00110702"/>
    <w:rsid w:val="0012227B"/>
    <w:rsid w:val="00122DF7"/>
    <w:rsid w:val="00144492"/>
    <w:rsid w:val="001455EF"/>
    <w:rsid w:val="001478B0"/>
    <w:rsid w:val="00151BF2"/>
    <w:rsid w:val="0016228D"/>
    <w:rsid w:val="00163CC7"/>
    <w:rsid w:val="0016644F"/>
    <w:rsid w:val="00174644"/>
    <w:rsid w:val="001761F3"/>
    <w:rsid w:val="001817B7"/>
    <w:rsid w:val="0018228F"/>
    <w:rsid w:val="001833EB"/>
    <w:rsid w:val="001A3379"/>
    <w:rsid w:val="001A6141"/>
    <w:rsid w:val="001B14B0"/>
    <w:rsid w:val="001B4254"/>
    <w:rsid w:val="001B5204"/>
    <w:rsid w:val="001B6597"/>
    <w:rsid w:val="001C00F6"/>
    <w:rsid w:val="001C0814"/>
    <w:rsid w:val="001C2BD1"/>
    <w:rsid w:val="001C2C58"/>
    <w:rsid w:val="001C34FE"/>
    <w:rsid w:val="001C3988"/>
    <w:rsid w:val="001C69C5"/>
    <w:rsid w:val="001D1B68"/>
    <w:rsid w:val="001E070A"/>
    <w:rsid w:val="001E2472"/>
    <w:rsid w:val="001E3E14"/>
    <w:rsid w:val="001E409B"/>
    <w:rsid w:val="001F1F32"/>
    <w:rsid w:val="00201184"/>
    <w:rsid w:val="00203EED"/>
    <w:rsid w:val="0020640F"/>
    <w:rsid w:val="00210D55"/>
    <w:rsid w:val="0021317F"/>
    <w:rsid w:val="00226DF3"/>
    <w:rsid w:val="0023220B"/>
    <w:rsid w:val="00232BFD"/>
    <w:rsid w:val="00236898"/>
    <w:rsid w:val="00240230"/>
    <w:rsid w:val="00240BF3"/>
    <w:rsid w:val="002422C0"/>
    <w:rsid w:val="00270EEE"/>
    <w:rsid w:val="00286F57"/>
    <w:rsid w:val="00294F32"/>
    <w:rsid w:val="002A4305"/>
    <w:rsid w:val="002A4B73"/>
    <w:rsid w:val="002B21A0"/>
    <w:rsid w:val="002C5050"/>
    <w:rsid w:val="002F08A6"/>
    <w:rsid w:val="002F6049"/>
    <w:rsid w:val="00301652"/>
    <w:rsid w:val="00302677"/>
    <w:rsid w:val="003070B1"/>
    <w:rsid w:val="003265D3"/>
    <w:rsid w:val="0033159F"/>
    <w:rsid w:val="00344C1C"/>
    <w:rsid w:val="00345EC2"/>
    <w:rsid w:val="0034623C"/>
    <w:rsid w:val="00346267"/>
    <w:rsid w:val="00360A42"/>
    <w:rsid w:val="003636CC"/>
    <w:rsid w:val="0036404C"/>
    <w:rsid w:val="00366859"/>
    <w:rsid w:val="003740BB"/>
    <w:rsid w:val="003A770D"/>
    <w:rsid w:val="003B0978"/>
    <w:rsid w:val="003B21AF"/>
    <w:rsid w:val="003D14AE"/>
    <w:rsid w:val="003F0EE0"/>
    <w:rsid w:val="003F23BE"/>
    <w:rsid w:val="003F25F3"/>
    <w:rsid w:val="003F5E3F"/>
    <w:rsid w:val="004010A6"/>
    <w:rsid w:val="004056EA"/>
    <w:rsid w:val="004155C3"/>
    <w:rsid w:val="004173CE"/>
    <w:rsid w:val="00421F8D"/>
    <w:rsid w:val="00423995"/>
    <w:rsid w:val="00425330"/>
    <w:rsid w:val="00425EF2"/>
    <w:rsid w:val="00425EFF"/>
    <w:rsid w:val="00426D1C"/>
    <w:rsid w:val="00432A53"/>
    <w:rsid w:val="00437B76"/>
    <w:rsid w:val="0046267D"/>
    <w:rsid w:val="004634B1"/>
    <w:rsid w:val="00467C78"/>
    <w:rsid w:val="00472B0D"/>
    <w:rsid w:val="00481E81"/>
    <w:rsid w:val="00484DA1"/>
    <w:rsid w:val="004B3B71"/>
    <w:rsid w:val="004B4205"/>
    <w:rsid w:val="004B4BC8"/>
    <w:rsid w:val="004B51EF"/>
    <w:rsid w:val="004C11D5"/>
    <w:rsid w:val="004C2F48"/>
    <w:rsid w:val="004C3D12"/>
    <w:rsid w:val="004C5336"/>
    <w:rsid w:val="004C677B"/>
    <w:rsid w:val="004D5E2B"/>
    <w:rsid w:val="004E27F4"/>
    <w:rsid w:val="004F4A3C"/>
    <w:rsid w:val="0050614B"/>
    <w:rsid w:val="00513DA7"/>
    <w:rsid w:val="00517B09"/>
    <w:rsid w:val="00522D2A"/>
    <w:rsid w:val="00525036"/>
    <w:rsid w:val="0052588B"/>
    <w:rsid w:val="00527716"/>
    <w:rsid w:val="0054490C"/>
    <w:rsid w:val="00561B61"/>
    <w:rsid w:val="00564293"/>
    <w:rsid w:val="00564F92"/>
    <w:rsid w:val="005716A4"/>
    <w:rsid w:val="005731C2"/>
    <w:rsid w:val="00581C1F"/>
    <w:rsid w:val="00583C29"/>
    <w:rsid w:val="0059109A"/>
    <w:rsid w:val="00595235"/>
    <w:rsid w:val="0059525F"/>
    <w:rsid w:val="005A0969"/>
    <w:rsid w:val="005A0F8D"/>
    <w:rsid w:val="005A37D9"/>
    <w:rsid w:val="005B38A7"/>
    <w:rsid w:val="005B6B6F"/>
    <w:rsid w:val="005C1332"/>
    <w:rsid w:val="005E0927"/>
    <w:rsid w:val="005E2704"/>
    <w:rsid w:val="005E7175"/>
    <w:rsid w:val="005F0F98"/>
    <w:rsid w:val="005F2459"/>
    <w:rsid w:val="005F43EC"/>
    <w:rsid w:val="00603E45"/>
    <w:rsid w:val="00605FB8"/>
    <w:rsid w:val="00612348"/>
    <w:rsid w:val="00616924"/>
    <w:rsid w:val="00616DAB"/>
    <w:rsid w:val="0062220B"/>
    <w:rsid w:val="0062268F"/>
    <w:rsid w:val="00624F31"/>
    <w:rsid w:val="006260D6"/>
    <w:rsid w:val="00633C70"/>
    <w:rsid w:val="00634748"/>
    <w:rsid w:val="00646086"/>
    <w:rsid w:val="006532A5"/>
    <w:rsid w:val="00657216"/>
    <w:rsid w:val="006604A9"/>
    <w:rsid w:val="00661228"/>
    <w:rsid w:val="00675E9B"/>
    <w:rsid w:val="00677B46"/>
    <w:rsid w:val="0068242A"/>
    <w:rsid w:val="00694A0A"/>
    <w:rsid w:val="00695320"/>
    <w:rsid w:val="006A0BD1"/>
    <w:rsid w:val="006A0E9A"/>
    <w:rsid w:val="006A6F5A"/>
    <w:rsid w:val="006C1935"/>
    <w:rsid w:val="006C25DE"/>
    <w:rsid w:val="006D03A6"/>
    <w:rsid w:val="006D49BA"/>
    <w:rsid w:val="006D6827"/>
    <w:rsid w:val="006D755D"/>
    <w:rsid w:val="006E30A8"/>
    <w:rsid w:val="006F19F3"/>
    <w:rsid w:val="006F23F0"/>
    <w:rsid w:val="006F3262"/>
    <w:rsid w:val="006F41CF"/>
    <w:rsid w:val="006F75F8"/>
    <w:rsid w:val="007166E9"/>
    <w:rsid w:val="00720F6A"/>
    <w:rsid w:val="007307F4"/>
    <w:rsid w:val="00741574"/>
    <w:rsid w:val="00741C7D"/>
    <w:rsid w:val="00743C20"/>
    <w:rsid w:val="007450FE"/>
    <w:rsid w:val="00746732"/>
    <w:rsid w:val="00756B46"/>
    <w:rsid w:val="00760C4D"/>
    <w:rsid w:val="00761426"/>
    <w:rsid w:val="00762937"/>
    <w:rsid w:val="00773800"/>
    <w:rsid w:val="00774EC0"/>
    <w:rsid w:val="00776599"/>
    <w:rsid w:val="0077736A"/>
    <w:rsid w:val="00780425"/>
    <w:rsid w:val="007B37B8"/>
    <w:rsid w:val="007B545A"/>
    <w:rsid w:val="007C0A68"/>
    <w:rsid w:val="007D0820"/>
    <w:rsid w:val="007E36E4"/>
    <w:rsid w:val="007E73D0"/>
    <w:rsid w:val="007F3581"/>
    <w:rsid w:val="007F63E5"/>
    <w:rsid w:val="00806687"/>
    <w:rsid w:val="008211C0"/>
    <w:rsid w:val="0082234F"/>
    <w:rsid w:val="0082767C"/>
    <w:rsid w:val="00830108"/>
    <w:rsid w:val="00842956"/>
    <w:rsid w:val="008600AD"/>
    <w:rsid w:val="00866152"/>
    <w:rsid w:val="0087424B"/>
    <w:rsid w:val="00882816"/>
    <w:rsid w:val="00882AC7"/>
    <w:rsid w:val="00885180"/>
    <w:rsid w:val="00887BCA"/>
    <w:rsid w:val="00892EF0"/>
    <w:rsid w:val="00896186"/>
    <w:rsid w:val="008B44C0"/>
    <w:rsid w:val="008D19F1"/>
    <w:rsid w:val="008D31A2"/>
    <w:rsid w:val="008D6639"/>
    <w:rsid w:val="00902288"/>
    <w:rsid w:val="00923416"/>
    <w:rsid w:val="00932C9E"/>
    <w:rsid w:val="00935BDD"/>
    <w:rsid w:val="009365ED"/>
    <w:rsid w:val="00940769"/>
    <w:rsid w:val="00940C70"/>
    <w:rsid w:val="00945333"/>
    <w:rsid w:val="009806AE"/>
    <w:rsid w:val="00981A9F"/>
    <w:rsid w:val="00990FE4"/>
    <w:rsid w:val="009951D0"/>
    <w:rsid w:val="009A159C"/>
    <w:rsid w:val="009A30A6"/>
    <w:rsid w:val="009A488D"/>
    <w:rsid w:val="009A48C9"/>
    <w:rsid w:val="009A4955"/>
    <w:rsid w:val="009A70A1"/>
    <w:rsid w:val="009A7A14"/>
    <w:rsid w:val="009B22EF"/>
    <w:rsid w:val="009B60BB"/>
    <w:rsid w:val="009B7BE6"/>
    <w:rsid w:val="009C1383"/>
    <w:rsid w:val="009C4B79"/>
    <w:rsid w:val="009E4C54"/>
    <w:rsid w:val="009E7CFD"/>
    <w:rsid w:val="009F3546"/>
    <w:rsid w:val="00A03365"/>
    <w:rsid w:val="00A1174D"/>
    <w:rsid w:val="00A27B7A"/>
    <w:rsid w:val="00A37EB8"/>
    <w:rsid w:val="00A42C9A"/>
    <w:rsid w:val="00A46FBE"/>
    <w:rsid w:val="00A4791C"/>
    <w:rsid w:val="00A56B2E"/>
    <w:rsid w:val="00A56BDF"/>
    <w:rsid w:val="00A57468"/>
    <w:rsid w:val="00A62B54"/>
    <w:rsid w:val="00A70B38"/>
    <w:rsid w:val="00A75B20"/>
    <w:rsid w:val="00A85C48"/>
    <w:rsid w:val="00A9012F"/>
    <w:rsid w:val="00A92AC2"/>
    <w:rsid w:val="00A938A1"/>
    <w:rsid w:val="00A95663"/>
    <w:rsid w:val="00A956A2"/>
    <w:rsid w:val="00A97C4A"/>
    <w:rsid w:val="00AA61ED"/>
    <w:rsid w:val="00AA707B"/>
    <w:rsid w:val="00AB488C"/>
    <w:rsid w:val="00AC1D84"/>
    <w:rsid w:val="00AD2E89"/>
    <w:rsid w:val="00AD7C58"/>
    <w:rsid w:val="00AE1360"/>
    <w:rsid w:val="00AE3904"/>
    <w:rsid w:val="00AF7057"/>
    <w:rsid w:val="00B0204F"/>
    <w:rsid w:val="00B10993"/>
    <w:rsid w:val="00B40E8C"/>
    <w:rsid w:val="00B41C37"/>
    <w:rsid w:val="00B702AC"/>
    <w:rsid w:val="00B75D3F"/>
    <w:rsid w:val="00B90732"/>
    <w:rsid w:val="00B93696"/>
    <w:rsid w:val="00BA4FF6"/>
    <w:rsid w:val="00BB0348"/>
    <w:rsid w:val="00BC193B"/>
    <w:rsid w:val="00BD46BD"/>
    <w:rsid w:val="00BE4F28"/>
    <w:rsid w:val="00BE533E"/>
    <w:rsid w:val="00BF2BB6"/>
    <w:rsid w:val="00C02360"/>
    <w:rsid w:val="00C12802"/>
    <w:rsid w:val="00C13F66"/>
    <w:rsid w:val="00C1598A"/>
    <w:rsid w:val="00C17C3F"/>
    <w:rsid w:val="00C20B77"/>
    <w:rsid w:val="00C37FB2"/>
    <w:rsid w:val="00C44968"/>
    <w:rsid w:val="00C5028A"/>
    <w:rsid w:val="00C62B92"/>
    <w:rsid w:val="00C65649"/>
    <w:rsid w:val="00C743B4"/>
    <w:rsid w:val="00C81028"/>
    <w:rsid w:val="00C8667E"/>
    <w:rsid w:val="00C87709"/>
    <w:rsid w:val="00C94BEE"/>
    <w:rsid w:val="00C94E6B"/>
    <w:rsid w:val="00CA13E9"/>
    <w:rsid w:val="00CA30FC"/>
    <w:rsid w:val="00CA7D05"/>
    <w:rsid w:val="00CB00D1"/>
    <w:rsid w:val="00CC04E6"/>
    <w:rsid w:val="00CC1896"/>
    <w:rsid w:val="00CD1CB9"/>
    <w:rsid w:val="00CE35F7"/>
    <w:rsid w:val="00CE6250"/>
    <w:rsid w:val="00CF4568"/>
    <w:rsid w:val="00D024E8"/>
    <w:rsid w:val="00D02E73"/>
    <w:rsid w:val="00D13550"/>
    <w:rsid w:val="00D14D3C"/>
    <w:rsid w:val="00D27D33"/>
    <w:rsid w:val="00D305B8"/>
    <w:rsid w:val="00D405A4"/>
    <w:rsid w:val="00D4278B"/>
    <w:rsid w:val="00D467CF"/>
    <w:rsid w:val="00D47454"/>
    <w:rsid w:val="00D533FA"/>
    <w:rsid w:val="00D64730"/>
    <w:rsid w:val="00D919A5"/>
    <w:rsid w:val="00D92812"/>
    <w:rsid w:val="00D929E2"/>
    <w:rsid w:val="00D97EA8"/>
    <w:rsid w:val="00DC20B6"/>
    <w:rsid w:val="00DC66A3"/>
    <w:rsid w:val="00DD202D"/>
    <w:rsid w:val="00DD3592"/>
    <w:rsid w:val="00DD7DFA"/>
    <w:rsid w:val="00DF2639"/>
    <w:rsid w:val="00E013FD"/>
    <w:rsid w:val="00E0522C"/>
    <w:rsid w:val="00E11ACE"/>
    <w:rsid w:val="00E132D2"/>
    <w:rsid w:val="00E3334A"/>
    <w:rsid w:val="00E4032E"/>
    <w:rsid w:val="00E45E08"/>
    <w:rsid w:val="00E51A9B"/>
    <w:rsid w:val="00E553B5"/>
    <w:rsid w:val="00E731EB"/>
    <w:rsid w:val="00E748DE"/>
    <w:rsid w:val="00E75772"/>
    <w:rsid w:val="00E846A4"/>
    <w:rsid w:val="00E85F30"/>
    <w:rsid w:val="00E862DB"/>
    <w:rsid w:val="00E87A60"/>
    <w:rsid w:val="00E87FE4"/>
    <w:rsid w:val="00E95611"/>
    <w:rsid w:val="00EA3A08"/>
    <w:rsid w:val="00EB03A1"/>
    <w:rsid w:val="00EB3B0C"/>
    <w:rsid w:val="00EB60F8"/>
    <w:rsid w:val="00EC2EAC"/>
    <w:rsid w:val="00EC5690"/>
    <w:rsid w:val="00EC657C"/>
    <w:rsid w:val="00ED4208"/>
    <w:rsid w:val="00ED58FF"/>
    <w:rsid w:val="00EF638D"/>
    <w:rsid w:val="00EF78DA"/>
    <w:rsid w:val="00F020D0"/>
    <w:rsid w:val="00F030F5"/>
    <w:rsid w:val="00F056EC"/>
    <w:rsid w:val="00F11FAF"/>
    <w:rsid w:val="00F14B89"/>
    <w:rsid w:val="00F20CE4"/>
    <w:rsid w:val="00F23875"/>
    <w:rsid w:val="00F34F22"/>
    <w:rsid w:val="00F361AE"/>
    <w:rsid w:val="00F64BCB"/>
    <w:rsid w:val="00F67832"/>
    <w:rsid w:val="00F713EF"/>
    <w:rsid w:val="00F743C8"/>
    <w:rsid w:val="00F922CA"/>
    <w:rsid w:val="00F96755"/>
    <w:rsid w:val="00FC3C18"/>
    <w:rsid w:val="00FC46EE"/>
    <w:rsid w:val="00FC50ED"/>
    <w:rsid w:val="00FC7971"/>
    <w:rsid w:val="00FD6BFB"/>
    <w:rsid w:val="00FE4D66"/>
    <w:rsid w:val="00FE612E"/>
    <w:rsid w:val="00FF0434"/>
    <w:rsid w:val="00FF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D4E30"/>
  <w15:chartTrackingRefBased/>
  <w15:docId w15:val="{D92B2824-99F5-464A-8C95-E587FEAC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aramond" w:eastAsiaTheme="minorHAnsi" w:hAnsi="Garamond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22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A42"/>
    <w:pPr>
      <w:keepNext/>
      <w:keepLines/>
      <w:spacing w:before="360" w:after="80"/>
      <w:outlineLvl w:val="0"/>
    </w:pPr>
    <w:rPr>
      <w:rFonts w:ascii="Garamond" w:eastAsiaTheme="majorEastAsia" w:hAnsi="Garamond" w:cstheme="majorBidi"/>
      <w:b/>
      <w:bCs/>
      <w:kern w:val="2"/>
      <w:lang w:val="es-ES_trad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A42"/>
    <w:pPr>
      <w:keepNext/>
      <w:keepLines/>
      <w:spacing w:before="160" w:after="80"/>
      <w:outlineLvl w:val="1"/>
    </w:pPr>
    <w:rPr>
      <w:rFonts w:ascii="Garamond" w:eastAsiaTheme="majorEastAsia" w:hAnsi="Garamond" w:cstheme="majorBidi"/>
      <w:i/>
      <w:iCs/>
      <w:kern w:val="2"/>
      <w:lang w:val="es-ES_trad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0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0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0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0F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0F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0F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0F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A42"/>
    <w:rPr>
      <w:rFonts w:eastAsiaTheme="majorEastAsia" w:cstheme="majorBidi"/>
      <w:b/>
      <w:bCs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360A42"/>
    <w:rPr>
      <w:rFonts w:eastAsiaTheme="majorEastAsia" w:cstheme="majorBidi"/>
      <w:i/>
      <w:iCs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0F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0FE"/>
    <w:rPr>
      <w:rFonts w:asciiTheme="minorHAnsi" w:eastAsiaTheme="majorEastAsia" w:hAnsiTheme="minorHAnsi" w:cstheme="majorBidi"/>
      <w:i/>
      <w:iCs/>
      <w:color w:val="0F4761" w:themeColor="accent1" w:themeShade="BF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0FE"/>
    <w:rPr>
      <w:rFonts w:asciiTheme="minorHAnsi" w:eastAsiaTheme="majorEastAsia" w:hAnsiTheme="minorHAnsi" w:cstheme="majorBidi"/>
      <w:color w:val="0F4761" w:themeColor="accent1" w:themeShade="BF"/>
      <w:lang w:val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0FE"/>
    <w:rPr>
      <w:rFonts w:asciiTheme="minorHAnsi" w:eastAsiaTheme="majorEastAsia" w:hAnsiTheme="minorHAnsi" w:cstheme="majorBidi"/>
      <w:i/>
      <w:iCs/>
      <w:color w:val="595959" w:themeColor="text1" w:themeTint="A6"/>
      <w:lang w:val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0FE"/>
    <w:rPr>
      <w:rFonts w:asciiTheme="minorHAnsi" w:eastAsiaTheme="majorEastAsia" w:hAnsiTheme="minorHAnsi" w:cstheme="majorBidi"/>
      <w:color w:val="595959" w:themeColor="text1" w:themeTint="A6"/>
      <w:lang w:val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0FE"/>
    <w:rPr>
      <w:rFonts w:asciiTheme="minorHAnsi" w:eastAsiaTheme="majorEastAsia" w:hAnsiTheme="minorHAnsi" w:cstheme="majorBidi"/>
      <w:i/>
      <w:iCs/>
      <w:color w:val="272727" w:themeColor="text1" w:themeTint="D8"/>
      <w:lang w:val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0FE"/>
    <w:rPr>
      <w:rFonts w:asciiTheme="minorHAnsi" w:eastAsiaTheme="majorEastAsia" w:hAnsiTheme="minorHAnsi" w:cstheme="majorBidi"/>
      <w:color w:val="272727" w:themeColor="text1" w:themeTint="D8"/>
      <w:lang w:val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7450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50FE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0F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50F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7450FE"/>
    <w:pPr>
      <w:spacing w:before="160" w:after="160"/>
      <w:jc w:val="center"/>
    </w:pPr>
    <w:rPr>
      <w:rFonts w:ascii="Garamond" w:eastAsiaTheme="minorEastAsia" w:hAnsi="Garamond" w:cs="Times New Roman (Body CS)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50FE"/>
    <w:rPr>
      <w:rFonts w:eastAsiaTheme="minorEastAsia"/>
      <w:i/>
      <w:iCs/>
      <w:color w:val="404040" w:themeColor="text1" w:themeTint="BF"/>
      <w:lang w:val="es-ES_tradnl"/>
    </w:rPr>
  </w:style>
  <w:style w:type="paragraph" w:styleId="ListParagraph">
    <w:name w:val="List Paragraph"/>
    <w:basedOn w:val="Normal"/>
    <w:uiPriority w:val="34"/>
    <w:qFormat/>
    <w:rsid w:val="007450FE"/>
    <w:pPr>
      <w:ind w:left="720"/>
      <w:contextualSpacing/>
    </w:pPr>
    <w:rPr>
      <w:rFonts w:ascii="Garamond" w:eastAsiaTheme="minorEastAsia" w:hAnsi="Garamond" w:cs="Times New Roman (Body CS)"/>
      <w:kern w:val="2"/>
      <w:lang w:val="es-ES_trad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5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Garamond" w:eastAsiaTheme="minorEastAsia" w:hAnsi="Garamond" w:cs="Times New Roman (Body CS)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0FE"/>
    <w:rPr>
      <w:rFonts w:eastAsiaTheme="minorEastAsia"/>
      <w:i/>
      <w:iCs/>
      <w:color w:val="0F4761" w:themeColor="accent1" w:themeShade="BF"/>
      <w:lang w:val="es-ES_tradnl"/>
    </w:rPr>
  </w:style>
  <w:style w:type="character" w:styleId="IntenseReference">
    <w:name w:val="Intense Reference"/>
    <w:basedOn w:val="DefaultParagraphFont"/>
    <w:uiPriority w:val="32"/>
    <w:qFormat/>
    <w:rsid w:val="007450F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E4F28"/>
    <w:pPr>
      <w:tabs>
        <w:tab w:val="center" w:pos="4513"/>
        <w:tab w:val="right" w:pos="9026"/>
      </w:tabs>
    </w:pPr>
    <w:rPr>
      <w:rFonts w:ascii="Garamond" w:eastAsiaTheme="minorEastAsia" w:hAnsi="Garamond" w:cs="Times New Roman (Body CS)"/>
      <w:kern w:val="2"/>
      <w:lang w:val="es-ES_tradnl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E4F28"/>
    <w:rPr>
      <w:rFonts w:eastAsiaTheme="minorEastAsia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BE4F28"/>
  </w:style>
  <w:style w:type="paragraph" w:styleId="Bibliography">
    <w:name w:val="Bibliography"/>
    <w:basedOn w:val="Normal"/>
    <w:next w:val="Normal"/>
    <w:uiPriority w:val="37"/>
    <w:unhideWhenUsed/>
    <w:rsid w:val="00564F92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8D46DA-9C82-524D-80EE-B8B6A7206CE8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34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algado</dc:creator>
  <cp:keywords/>
  <dc:description/>
  <cp:lastModifiedBy>Javier Castillo</cp:lastModifiedBy>
  <cp:revision>320</cp:revision>
  <dcterms:created xsi:type="dcterms:W3CDTF">2026-01-05T19:06:00Z</dcterms:created>
  <dcterms:modified xsi:type="dcterms:W3CDTF">2026-01-1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G2dvvneG"/&gt;&lt;style id="http://www.zotero.org/styles/american-political-science-association" locale="en-US" hasBibliography="1" bibliographyStyleHasBeenSet="1"/&gt;&lt;prefs&gt;&lt;pref name="fieldType" value=</vt:lpwstr>
  </property>
  <property fmtid="{D5CDD505-2E9C-101B-9397-08002B2CF9AE}" pid="3" name="ZOTERO_PREF_2">
    <vt:lpwstr>"Field"/&gt;&lt;pref name="automaticJournalAbbreviations" value="true"/&gt;&lt;/prefs&gt;&lt;/data&gt;</vt:lpwstr>
  </property>
  <property fmtid="{D5CDD505-2E9C-101B-9397-08002B2CF9AE}" pid="4" name="grammarly_documentId">
    <vt:lpwstr>documentId_7881</vt:lpwstr>
  </property>
  <property fmtid="{D5CDD505-2E9C-101B-9397-08002B2CF9AE}" pid="5" name="grammarly_documentContext">
    <vt:lpwstr>{"goals":["convince"],"domain":"academic","emotions":["analytical"],"dialect":"american","style":"formal"}</vt:lpwstr>
  </property>
</Properties>
</file>